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3872" w:rsidRPr="004954DD" w:rsidRDefault="000351E8" w:rsidP="004954DD">
      <w:r w:rsidRPr="001D3922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24A309" wp14:editId="5F8F8A7A">
                <wp:simplePos x="0" y="0"/>
                <wp:positionH relativeFrom="column">
                  <wp:posOffset>-169545</wp:posOffset>
                </wp:positionH>
                <wp:positionV relativeFrom="paragraph">
                  <wp:posOffset>4385945</wp:posOffset>
                </wp:positionV>
                <wp:extent cx="6176645" cy="1015365"/>
                <wp:effectExtent l="0" t="0" r="0" b="0"/>
                <wp:wrapNone/>
                <wp:docPr id="4" name="Rettango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76645" cy="10153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1D3922" w:rsidRDefault="001D3922" w:rsidP="001D3922">
                            <w:pPr>
                              <w:pStyle w:val="Normale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Fig. S3. Identification of </w:t>
                            </w:r>
                            <w:bookmarkStart w:id="0" w:name="_GoBack"/>
                            <w:r w:rsidRPr="007D3104">
                              <w:rPr>
                                <w:b/>
                                <w:bCs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EFR-Cf-9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bookmarkEnd w:id="0"/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in microsomal fractions of transgenic tobacco plants.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Amino acid sequence of the EFR-Cf-9 chimeric receptor. The five peptides identified by mass spectrometry in microsomal protein fractions extracted from transgenic 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EFR-Cf-9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-expressing K1A leaves are underlined. SP, signal peptide; LRR, leucine-rich repeat;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eJM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, external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juxtamembrane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; TM, transmembrane;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iJM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, internal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juxtamembrane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ttangolo 3" o:spid="_x0000_s1026" style="position:absolute;margin-left:-13.35pt;margin-top:345.35pt;width:486.35pt;height:79.9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" filled="f" stroked="f">
                <v:textbox style="mso-fit-shape-to-text:t">
                  <w:txbxContent>
                    <w:p w:rsidR="001D3922" w:rsidRDefault="001D3922" w:rsidP="001D3922">
                      <w:pPr>
                        <w:pStyle w:val="Normale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Fig. S3. Identification of </w:t>
                      </w:r>
                      <w:bookmarkStart w:id="1" w:name="_GoBack"/>
                      <w:r w:rsidRPr="007D3104">
                        <w:rPr>
                          <w:b/>
                          <w:bCs/>
                          <w:iCs/>
                          <w:color w:val="000000" w:themeColor="text1"/>
                          <w:kern w:val="24"/>
                          <w:lang w:val="en-US"/>
                        </w:rPr>
                        <w:t>EFR-Cf-9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  <w:bookmarkEnd w:id="1"/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in microsomal fractions of transgenic tobacco plants. </w:t>
                      </w:r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Amino acid sequence of the EFR-Cf-9 chimeric receptor. The five peptides identified by mass spectrometry in microsomal protein fractions extracted from transgenic </w:t>
                      </w:r>
                      <w:r>
                        <w:rPr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EFR-Cf-9</w:t>
                      </w:r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-expressing K1A leaves are underlined. SP, signal peptide; LRR, leucine-rich repeat;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>eJM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, external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>juxtamembrane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; TM, transmembrane;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>iJM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, internal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>juxtamembrane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>.</w:t>
                      </w:r>
                    </w:p>
                  </w:txbxContent>
                </v:textbox>
              </v:rect>
            </w:pict>
          </mc:Fallback>
        </mc:AlternateContent>
      </w:r>
      <w:r w:rsidRPr="000351E8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9F08892" wp14:editId="6BB3FE03">
                <wp:simplePos x="0" y="0"/>
                <wp:positionH relativeFrom="column">
                  <wp:posOffset>1028065</wp:posOffset>
                </wp:positionH>
                <wp:positionV relativeFrom="paragraph">
                  <wp:posOffset>-4445</wp:posOffset>
                </wp:positionV>
                <wp:extent cx="5052695" cy="3778250"/>
                <wp:effectExtent l="0" t="0" r="14605" b="12700"/>
                <wp:wrapNone/>
                <wp:docPr id="10" name="Rettangol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52695" cy="377825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id="Rettangolo 9" o:spid="_x0000_s1026" style="position:absolute;margin-left:80.95pt;margin-top:-.35pt;width:397.85pt;height:297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" filled="f" strokecolor="black [3213]" strokeweight="1pt"/>
            </w:pict>
          </mc:Fallback>
        </mc:AlternateContent>
      </w:r>
      <w:r>
        <w:rPr>
          <w:noProof/>
          <w:lang w:eastAsia="it-IT"/>
        </w:rPr>
        <w:drawing>
          <wp:inline distT="0" distB="0" distL="0" distR="0" wp14:anchorId="6ABCD157" wp14:editId="68B7F36F">
            <wp:extent cx="6078220" cy="39751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8220" cy="3975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0351E8">
        <w:rPr>
          <w:noProof/>
          <w:lang w:eastAsia="it-IT"/>
        </w:rPr>
        <w:t xml:space="preserve"> </w:t>
      </w:r>
    </w:p>
    <w:sectPr w:rsidR="00603872" w:rsidRPr="004954D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8BD"/>
    <w:rsid w:val="000351E8"/>
    <w:rsid w:val="001D3922"/>
    <w:rsid w:val="004954DD"/>
    <w:rsid w:val="00603872"/>
    <w:rsid w:val="006F58BD"/>
    <w:rsid w:val="007D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6F58B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351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351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6F58B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351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351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Windows</dc:creator>
  <cp:lastModifiedBy>Simone Ferrari</cp:lastModifiedBy>
  <cp:revision>4</cp:revision>
  <cp:lastPrinted>2019-01-28T08:43:00Z</cp:lastPrinted>
  <dcterms:created xsi:type="dcterms:W3CDTF">2018-12-12T10:02:00Z</dcterms:created>
  <dcterms:modified xsi:type="dcterms:W3CDTF">2019-01-28T08:44:00Z</dcterms:modified>
</cp:coreProperties>
</file>